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A76B0" w14:textId="1B4A1168" w:rsidR="000A061B" w:rsidRPr="00E57A62" w:rsidRDefault="000A061B">
      <w:pPr>
        <w:rPr>
          <w:rFonts w:ascii="Times New Roman" w:hAnsi="Times New Roman" w:cs="Times New Roman"/>
        </w:rPr>
      </w:pPr>
      <w:r w:rsidRPr="00E57A62">
        <w:rPr>
          <w:rFonts w:ascii="Times New Roman" w:hAnsi="Times New Roman" w:cs="Times New Roman"/>
          <w:b/>
          <w:bCs/>
        </w:rPr>
        <w:t>Supplementary Table 1. Search strategies for MEDLINE and Embase database via Ovid.</w:t>
      </w:r>
      <w:r w:rsidRPr="00E57A62">
        <w:rPr>
          <w:rFonts w:ascii="Times New Roman" w:hAnsi="Times New Roman" w:cs="Times New Roman"/>
        </w:rPr>
        <w:t xml:space="preserve"> Number of identified articles are portrayed on each </w:t>
      </w:r>
      <w:r w:rsidR="00FD5C00" w:rsidRPr="00E57A62">
        <w:rPr>
          <w:rFonts w:ascii="Times New Roman" w:hAnsi="Times New Roman" w:cs="Times New Roman"/>
        </w:rPr>
        <w:t>line</w:t>
      </w:r>
      <w:r w:rsidRPr="00E57A62">
        <w:rPr>
          <w:rFonts w:ascii="Times New Roman" w:hAnsi="Times New Roman" w:cs="Times New Roman"/>
        </w:rPr>
        <w:t xml:space="preserve"> in parentheses for each search term.</w:t>
      </w:r>
    </w:p>
    <w:p w14:paraId="038432A3" w14:textId="77777777" w:rsidR="000A061B" w:rsidRPr="000A061B" w:rsidRDefault="000A06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5482B" w:rsidRPr="003A3F03" w14:paraId="63E3D3A7" w14:textId="77777777" w:rsidTr="00D5482B">
        <w:tc>
          <w:tcPr>
            <w:tcW w:w="4675" w:type="dxa"/>
          </w:tcPr>
          <w:p w14:paraId="7C591D84" w14:textId="12DEB061" w:rsidR="00D5482B" w:rsidRPr="003A3F03" w:rsidRDefault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4675" w:type="dxa"/>
          </w:tcPr>
          <w:p w14:paraId="01CE56C7" w14:textId="04213A0E" w:rsidR="00D5482B" w:rsidRPr="003A3F03" w:rsidRDefault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 xml:space="preserve">Embase </w:t>
            </w:r>
          </w:p>
        </w:tc>
      </w:tr>
      <w:tr w:rsidR="00D5482B" w:rsidRPr="003A3F03" w14:paraId="1095D9BC" w14:textId="77777777" w:rsidTr="00D5482B">
        <w:tc>
          <w:tcPr>
            <w:tcW w:w="4675" w:type="dxa"/>
          </w:tcPr>
          <w:p w14:paraId="68BEFB49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     exp Lupus Erythematosus, Cutaneous/ (5365)</w:t>
            </w:r>
          </w:p>
          <w:p w14:paraId="01BB08D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     cutaneous lupus erythematosus.mp. (1624)</w:t>
            </w:r>
          </w:p>
          <w:p w14:paraId="7F50155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     exp Panniculitis, Lupus Erythematosus/ (290)</w:t>
            </w:r>
          </w:p>
          <w:p w14:paraId="3E4EE17A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     lupus erythematosus panniculitis.mp. (81)</w:t>
            </w:r>
          </w:p>
          <w:p w14:paraId="732CEB7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5     exp Lupus Erythematosus, Discoid/ (3300)</w:t>
            </w:r>
          </w:p>
          <w:p w14:paraId="1D51645C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6     discoid lupus.mp. (1638)</w:t>
            </w:r>
          </w:p>
          <w:p w14:paraId="5683DF4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7     acute cutaneous lupus erythematosus.mp. (44)</w:t>
            </w:r>
          </w:p>
          <w:p w14:paraId="1C19C06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8     chronic cutaneous lupus erythematosus.mp. (145)</w:t>
            </w:r>
          </w:p>
          <w:p w14:paraId="22F6CA7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9     chronic lupus.mp. (254)</w:t>
            </w:r>
          </w:p>
          <w:p w14:paraId="70C22705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0     intermittent cutaneous lupus erythematosus.mp. (2)</w:t>
            </w:r>
          </w:p>
          <w:p w14:paraId="635FEB51" w14:textId="77777777" w:rsidR="00D5482B" w:rsidRPr="003A3F03" w:rsidRDefault="00D5482B" w:rsidP="00D5482B">
            <w:pPr>
              <w:rPr>
                <w:rFonts w:ascii="Times New Roman" w:hAnsi="Times New Roman" w:cs="Times New Roman"/>
                <w:lang w:val="es-ES"/>
              </w:rPr>
            </w:pPr>
            <w:r w:rsidRPr="003A3F03">
              <w:rPr>
                <w:rFonts w:ascii="Times New Roman" w:hAnsi="Times New Roman" w:cs="Times New Roman"/>
                <w:lang w:val="es-ES"/>
              </w:rPr>
              <w:t>11     lupus erythematosus tumidus.mp. (75)</w:t>
            </w:r>
          </w:p>
          <w:p w14:paraId="71D3700B" w14:textId="77777777" w:rsidR="00D5482B" w:rsidRPr="003A3F03" w:rsidRDefault="00D5482B" w:rsidP="00D5482B">
            <w:pPr>
              <w:rPr>
                <w:rFonts w:ascii="Times New Roman" w:hAnsi="Times New Roman" w:cs="Times New Roman"/>
                <w:lang w:val="es-ES"/>
              </w:rPr>
            </w:pPr>
            <w:r w:rsidRPr="003A3F03">
              <w:rPr>
                <w:rFonts w:ascii="Times New Roman" w:hAnsi="Times New Roman" w:cs="Times New Roman"/>
                <w:lang w:val="es-ES"/>
              </w:rPr>
              <w:t>12     tumid lupus.mp. (32)</w:t>
            </w:r>
          </w:p>
          <w:p w14:paraId="577E4C3B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3     subacute cutaneous lupus erythematosus.mp. (606)</w:t>
            </w:r>
          </w:p>
          <w:p w14:paraId="233F658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4     subacute lupus.mp. (121)</w:t>
            </w:r>
          </w:p>
          <w:p w14:paraId="52279E33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 xml:space="preserve">15     </w:t>
            </w:r>
            <w:proofErr w:type="gramStart"/>
            <w:r w:rsidRPr="003A3F03">
              <w:rPr>
                <w:rFonts w:ascii="Times New Roman" w:hAnsi="Times New Roman" w:cs="Times New Roman"/>
              </w:rPr>
              <w:t>chilblain</w:t>
            </w:r>
            <w:proofErr w:type="gramEnd"/>
            <w:r w:rsidRPr="003A3F03">
              <w:rPr>
                <w:rFonts w:ascii="Times New Roman" w:hAnsi="Times New Roman" w:cs="Times New Roman"/>
              </w:rPr>
              <w:t xml:space="preserve"> lupus.mp. (153)</w:t>
            </w:r>
          </w:p>
          <w:p w14:paraId="54ECEB69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6     exp Disease Susceptibility/ or exp Genetic Markers/ or exp Genome-Wide Association Study/ or exp Genetic Heterogeneity/ or exp Genetic Linkage/ (305499)</w:t>
            </w:r>
          </w:p>
          <w:p w14:paraId="200FEFAA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7     exp Sequence Analysis, RNA/ (27181)</w:t>
            </w:r>
          </w:p>
          <w:p w14:paraId="1E6A2267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8     exp Microarray Analysis/ or exp Gene Expression Profiling/ (207295)</w:t>
            </w:r>
          </w:p>
          <w:p w14:paraId="68B6947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9     gene expression regulation.mp. or exp Gene Expression Regulation/ (1092286)</w:t>
            </w:r>
          </w:p>
          <w:p w14:paraId="3F6BA62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0     exp RNA, Messenger/ (431130)</w:t>
            </w:r>
          </w:p>
          <w:p w14:paraId="1FD0F93C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1     exp Multigene Family/ (47657)</w:t>
            </w:r>
          </w:p>
          <w:p w14:paraId="2EF643F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2     exp Genetic Association Studies/ (65604)</w:t>
            </w:r>
          </w:p>
          <w:p w14:paraId="389969E4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3     exp Genetic Predisposition to Disease/ (151063)</w:t>
            </w:r>
          </w:p>
          <w:p w14:paraId="70801489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4     exp Polymorphism, Genetic/ or exp Polymorphism, Single Nucleotide/ (291861)</w:t>
            </w:r>
          </w:p>
          <w:p w14:paraId="7CA0BB4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lastRenderedPageBreak/>
              <w:t>25     exp Histocompatibility Antigens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57504)</w:t>
            </w:r>
          </w:p>
          <w:p w14:paraId="3D3CDDF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6     gene association study.mp. (236)</w:t>
            </w:r>
          </w:p>
          <w:p w14:paraId="631C4AD5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7     exp Gene Expression Profiling/ (150667)</w:t>
            </w:r>
          </w:p>
          <w:p w14:paraId="4F6FC21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8     exp Gene Expression Regulation/ (1091515)</w:t>
            </w:r>
          </w:p>
          <w:p w14:paraId="0D76D297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9     exp Panniculitis, Lupus Erythematosus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10)</w:t>
            </w:r>
          </w:p>
          <w:p w14:paraId="2279AE9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0     exp Lupus Erythematosus, Cutaneous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249)</w:t>
            </w:r>
          </w:p>
          <w:p w14:paraId="312BB87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1     exp Genetic Testing/ (50970)</w:t>
            </w:r>
          </w:p>
          <w:p w14:paraId="755160E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2     exp Whole Exome Sequencing/ (6321)</w:t>
            </w:r>
          </w:p>
          <w:p w14:paraId="4DFEB743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3     exp Transcriptome/ (54699)</w:t>
            </w:r>
          </w:p>
          <w:p w14:paraId="3FC9543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4     exp Gene Regulatory Networks/ (28170)</w:t>
            </w:r>
          </w:p>
          <w:p w14:paraId="29B18C44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5     exp Transcription Factors/ (641608)</w:t>
            </w:r>
          </w:p>
          <w:p w14:paraId="1B5ED9F5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6     exp Mutation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112415)</w:t>
            </w:r>
          </w:p>
          <w:p w14:paraId="20DC49E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7     exp RNA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433628)</w:t>
            </w:r>
          </w:p>
          <w:p w14:paraId="3E0BB161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8     exp DNA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309770)</w:t>
            </w:r>
          </w:p>
          <w:p w14:paraId="61A0B24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9     exp Lupus Erythematosus, Discoid/</w:t>
            </w:r>
            <w:proofErr w:type="spellStart"/>
            <w:r w:rsidRPr="003A3F03">
              <w:rPr>
                <w:rFonts w:ascii="Times New Roman" w:hAnsi="Times New Roman" w:cs="Times New Roman"/>
              </w:rPr>
              <w:t>ge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[Genetics] (117)</w:t>
            </w:r>
          </w:p>
          <w:p w14:paraId="6CE31D2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0     1 or 2 or 3 or 4 or 5 or 6 or 7 or 8 or 9 or 10 or 11 or 12 or 13 or 14 or 15 (6222)</w:t>
            </w:r>
          </w:p>
          <w:p w14:paraId="5FE38F6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1     16 or 17 or 18 or 19 or 20 or 21 or 22 or 23 or 24 or 25 or 26 or 27 or 28 or 29 or 30 or 31 or 32 or 33 or 34 or 35 or 36 or 37 or 38 or 39 (2654699)</w:t>
            </w:r>
          </w:p>
          <w:p w14:paraId="3801620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2     40 and 41 (421)</w:t>
            </w:r>
          </w:p>
          <w:p w14:paraId="281A407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3     limit 42 to (</w:t>
            </w:r>
            <w:proofErr w:type="spellStart"/>
            <w:r w:rsidRPr="003A3F03">
              <w:rPr>
                <w:rFonts w:ascii="Times New Roman" w:hAnsi="Times New Roman" w:cs="Times New Roman"/>
              </w:rPr>
              <w:t>english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language and humans) (361)</w:t>
            </w:r>
          </w:p>
          <w:p w14:paraId="12280F97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4     limit 43 to "review articles" (68)</w:t>
            </w:r>
          </w:p>
          <w:p w14:paraId="363B92D3" w14:textId="25EADF16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5     43 not 44 (293)</w:t>
            </w:r>
          </w:p>
        </w:tc>
        <w:tc>
          <w:tcPr>
            <w:tcW w:w="4675" w:type="dxa"/>
          </w:tcPr>
          <w:p w14:paraId="6BA9B2CC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lastRenderedPageBreak/>
              <w:t>1     cutaneous lupus erythematosus.mp. or exp skin lupus erythematosus/ (7099)</w:t>
            </w:r>
          </w:p>
          <w:p w14:paraId="683D3AD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     lupus erythematosus panniculitus.mp. (0)</w:t>
            </w:r>
          </w:p>
          <w:p w14:paraId="10061D6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     discoid lupus erythematosus.mp. or exp discoid lupus erythematosus/ (3918)</w:t>
            </w:r>
          </w:p>
          <w:p w14:paraId="55A291B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     acute cutaneous lupus erythematosus.mp. (91)</w:t>
            </w:r>
          </w:p>
          <w:p w14:paraId="58BE0EF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5     chronic cutaneous lupus erythematosus.mp. (260)</w:t>
            </w:r>
          </w:p>
          <w:p w14:paraId="0E5238D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6     chronic lupus.mp. (160)</w:t>
            </w:r>
          </w:p>
          <w:p w14:paraId="035B285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7     intermittent cutaneous lupus erythematosus.mp. (5)</w:t>
            </w:r>
          </w:p>
          <w:p w14:paraId="5B262BE0" w14:textId="77777777" w:rsidR="00D5482B" w:rsidRPr="003A3F03" w:rsidRDefault="00D5482B" w:rsidP="00D5482B">
            <w:pPr>
              <w:rPr>
                <w:rFonts w:ascii="Times New Roman" w:hAnsi="Times New Roman" w:cs="Times New Roman"/>
                <w:lang w:val="es-ES"/>
              </w:rPr>
            </w:pPr>
            <w:r w:rsidRPr="003A3F03">
              <w:rPr>
                <w:rFonts w:ascii="Times New Roman" w:hAnsi="Times New Roman" w:cs="Times New Roman"/>
                <w:lang w:val="es-ES"/>
              </w:rPr>
              <w:t xml:space="preserve">8     lupus </w:t>
            </w:r>
            <w:proofErr w:type="spellStart"/>
            <w:r w:rsidRPr="003A3F03">
              <w:rPr>
                <w:rFonts w:ascii="Times New Roman" w:hAnsi="Times New Roman" w:cs="Times New Roman"/>
                <w:lang w:val="es-ES"/>
              </w:rPr>
              <w:t>erythematosus</w:t>
            </w:r>
            <w:proofErr w:type="spellEnd"/>
            <w:r w:rsidRPr="003A3F03">
              <w:rPr>
                <w:rFonts w:ascii="Times New Roman" w:hAnsi="Times New Roman" w:cs="Times New Roman"/>
                <w:lang w:val="es-ES"/>
              </w:rPr>
              <w:t xml:space="preserve"> tumidus.mp. (137)</w:t>
            </w:r>
          </w:p>
          <w:p w14:paraId="626E0DA9" w14:textId="77777777" w:rsidR="00D5482B" w:rsidRPr="003A3F03" w:rsidRDefault="00D5482B" w:rsidP="00D5482B">
            <w:pPr>
              <w:rPr>
                <w:rFonts w:ascii="Times New Roman" w:hAnsi="Times New Roman" w:cs="Times New Roman"/>
                <w:lang w:val="es-ES"/>
              </w:rPr>
            </w:pPr>
            <w:r w:rsidRPr="003A3F03">
              <w:rPr>
                <w:rFonts w:ascii="Times New Roman" w:hAnsi="Times New Roman" w:cs="Times New Roman"/>
                <w:lang w:val="es-ES"/>
              </w:rPr>
              <w:t xml:space="preserve">9     </w:t>
            </w:r>
            <w:proofErr w:type="spellStart"/>
            <w:r w:rsidRPr="003A3F03">
              <w:rPr>
                <w:rFonts w:ascii="Times New Roman" w:hAnsi="Times New Roman" w:cs="Times New Roman"/>
                <w:lang w:val="es-ES"/>
              </w:rPr>
              <w:t>tumid</w:t>
            </w:r>
            <w:proofErr w:type="spellEnd"/>
            <w:r w:rsidRPr="003A3F03">
              <w:rPr>
                <w:rFonts w:ascii="Times New Roman" w:hAnsi="Times New Roman" w:cs="Times New Roman"/>
                <w:lang w:val="es-ES"/>
              </w:rPr>
              <w:t xml:space="preserve"> lupus.mp. (85)</w:t>
            </w:r>
          </w:p>
          <w:p w14:paraId="330EEBB4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0     subacute cutaneous lupus erythematosus.mp. (879)</w:t>
            </w:r>
          </w:p>
          <w:p w14:paraId="5E753407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1     subacute lupus.mp. (149)</w:t>
            </w:r>
          </w:p>
          <w:p w14:paraId="5159D00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 xml:space="preserve">12     </w:t>
            </w:r>
            <w:proofErr w:type="gramStart"/>
            <w:r w:rsidRPr="003A3F03">
              <w:rPr>
                <w:rFonts w:ascii="Times New Roman" w:hAnsi="Times New Roman" w:cs="Times New Roman"/>
              </w:rPr>
              <w:t>chilblain</w:t>
            </w:r>
            <w:proofErr w:type="gramEnd"/>
            <w:r w:rsidRPr="003A3F03">
              <w:rPr>
                <w:rFonts w:ascii="Times New Roman" w:hAnsi="Times New Roman" w:cs="Times New Roman"/>
              </w:rPr>
              <w:t xml:space="preserve"> lupus.mp. (260)</w:t>
            </w:r>
          </w:p>
          <w:p w14:paraId="7D8D7992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3     exp disease predisposition/et [Etiology] (281)</w:t>
            </w:r>
          </w:p>
          <w:p w14:paraId="377DD39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4     exp genetic marker/ (114144)</w:t>
            </w:r>
          </w:p>
          <w:p w14:paraId="712C3EB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5     exp genome-wide association study/ (35301)</w:t>
            </w:r>
          </w:p>
          <w:p w14:paraId="496F0F61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6     exp genetic heterogeneity/ (526153)</w:t>
            </w:r>
          </w:p>
          <w:p w14:paraId="44ADE3D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7     exp genetic linkage/ (81323)</w:t>
            </w:r>
          </w:p>
          <w:p w14:paraId="5E0B7724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8     exp RNA sequencing/ (44134)</w:t>
            </w:r>
          </w:p>
          <w:p w14:paraId="78E68275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19     exp multigene family/ (33374)</w:t>
            </w:r>
          </w:p>
          <w:p w14:paraId="3E27AF4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0     exp genetic association study/ (39082)</w:t>
            </w:r>
          </w:p>
          <w:p w14:paraId="137CECE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1     exp genetic predisposition/ (185279)</w:t>
            </w:r>
          </w:p>
          <w:p w14:paraId="3A99EC4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2     exp genetic polymorphism/ (487525)</w:t>
            </w:r>
          </w:p>
          <w:p w14:paraId="3E0B4C9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3     exp single nucleotide polymorphism/ (213238)</w:t>
            </w:r>
          </w:p>
          <w:p w14:paraId="528732E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4     exp histocompatibility antigen/ (168142)</w:t>
            </w:r>
          </w:p>
          <w:p w14:paraId="27B871C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5     gene association study.mp. (392)</w:t>
            </w:r>
          </w:p>
          <w:p w14:paraId="69F2B3EA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6     exp genetic association/ (227283)</w:t>
            </w:r>
          </w:p>
          <w:p w14:paraId="1EED0E2C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7     exp DNA polymorphism/ (323617)</w:t>
            </w:r>
          </w:p>
          <w:p w14:paraId="0745729F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8     exp gene expression profiling/ (127275)</w:t>
            </w:r>
          </w:p>
          <w:p w14:paraId="0E4AFFE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29     exp gene expression/ (1832134)</w:t>
            </w:r>
          </w:p>
          <w:p w14:paraId="6E48E97B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0     exp gene expression regulation/ (294729)</w:t>
            </w:r>
          </w:p>
          <w:p w14:paraId="7E32115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lastRenderedPageBreak/>
              <w:t>31     exp skin lupus erythematosus/</w:t>
            </w:r>
            <w:proofErr w:type="spellStart"/>
            <w:r w:rsidRPr="003A3F03">
              <w:rPr>
                <w:rFonts w:ascii="Times New Roman" w:hAnsi="Times New Roman" w:cs="Times New Roman"/>
              </w:rPr>
              <w:t>cn</w:t>
            </w:r>
            <w:proofErr w:type="spellEnd"/>
            <w:r w:rsidRPr="003A3F03">
              <w:rPr>
                <w:rFonts w:ascii="Times New Roman" w:hAnsi="Times New Roman" w:cs="Times New Roman"/>
              </w:rPr>
              <w:t>, et [Congenital Disorder, Etiology] (517)</w:t>
            </w:r>
          </w:p>
          <w:p w14:paraId="61D0019B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2     exp discoid lupus erythematosus/</w:t>
            </w:r>
            <w:proofErr w:type="spellStart"/>
            <w:r w:rsidRPr="003A3F03">
              <w:rPr>
                <w:rFonts w:ascii="Times New Roman" w:hAnsi="Times New Roman" w:cs="Times New Roman"/>
              </w:rPr>
              <w:t>cn</w:t>
            </w:r>
            <w:proofErr w:type="spellEnd"/>
            <w:r w:rsidRPr="003A3F03">
              <w:rPr>
                <w:rFonts w:ascii="Times New Roman" w:hAnsi="Times New Roman" w:cs="Times New Roman"/>
              </w:rPr>
              <w:t>, et [Congenital Disorder, Etiology] (168)</w:t>
            </w:r>
          </w:p>
          <w:p w14:paraId="03DA90C5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3     exp genetic screening/ (103201)</w:t>
            </w:r>
          </w:p>
          <w:p w14:paraId="72F099E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4     exp whole exome sequencing/ (33299)</w:t>
            </w:r>
          </w:p>
          <w:p w14:paraId="134CFF93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5     exp genome analysis/ (41905)</w:t>
            </w:r>
          </w:p>
          <w:p w14:paraId="0BF556FD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6     exp transcriptome/ (82787)</w:t>
            </w:r>
          </w:p>
          <w:p w14:paraId="5E16DE4E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7     exp transcriptome sequencing/ (3231)</w:t>
            </w:r>
          </w:p>
          <w:p w14:paraId="2E5B519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8     exp gene regulatory network/ (20790)</w:t>
            </w:r>
          </w:p>
          <w:p w14:paraId="0056065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39     exp transcription factor/ (921991)</w:t>
            </w:r>
          </w:p>
          <w:p w14:paraId="7F3E147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0     exp mutation/ (1281569)</w:t>
            </w:r>
          </w:p>
          <w:p w14:paraId="0BA30EEB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1     exp RNA/ (1360024)</w:t>
            </w:r>
          </w:p>
          <w:p w14:paraId="09800366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2     exp DNA/ (983003)</w:t>
            </w:r>
          </w:p>
          <w:p w14:paraId="0F0F121C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3     1 or 2 or 3 or 4 or 5 or 6 or 7 or 8 or 9 or 10 or 11 or 12 (7746)</w:t>
            </w:r>
          </w:p>
          <w:p w14:paraId="50367C89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4     13 or 14 or 15 or 16 or 17 or 18 or 19 or 20 or 21 or 22 or 23 or 24 or 25 or 26 or 27 or 28 or 29 or 30 or 31 or 32 or 33 or 34 or 35 or 36 or 37 or 38 or 39 or 40 or 41 or 42 (5102187)</w:t>
            </w:r>
          </w:p>
          <w:p w14:paraId="55546EBB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5     43 and 44 (1409)</w:t>
            </w:r>
          </w:p>
          <w:p w14:paraId="2328E968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6     45 not ((exp animal/ or nonhuman/) not exp human/) (1346)</w:t>
            </w:r>
          </w:p>
          <w:p w14:paraId="738EFCB7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 xml:space="preserve">47     limit 46 to </w:t>
            </w:r>
            <w:proofErr w:type="spellStart"/>
            <w:r w:rsidRPr="003A3F03">
              <w:rPr>
                <w:rFonts w:ascii="Times New Roman" w:hAnsi="Times New Roman" w:cs="Times New Roman"/>
              </w:rPr>
              <w:t>english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language (1252)</w:t>
            </w:r>
          </w:p>
          <w:p w14:paraId="4F81F2B0" w14:textId="77777777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8     limit 46 to (</w:t>
            </w:r>
            <w:proofErr w:type="spellStart"/>
            <w:r w:rsidRPr="003A3F03">
              <w:rPr>
                <w:rFonts w:ascii="Times New Roman" w:hAnsi="Times New Roman" w:cs="Times New Roman"/>
              </w:rPr>
              <w:t>english</w:t>
            </w:r>
            <w:proofErr w:type="spellEnd"/>
            <w:r w:rsidRPr="003A3F03">
              <w:rPr>
                <w:rFonts w:ascii="Times New Roman" w:hAnsi="Times New Roman" w:cs="Times New Roman"/>
              </w:rPr>
              <w:t xml:space="preserve"> language and "review") (292)</w:t>
            </w:r>
          </w:p>
          <w:p w14:paraId="267C7B60" w14:textId="47482DAB" w:rsidR="00D5482B" w:rsidRPr="003A3F03" w:rsidRDefault="00D5482B" w:rsidP="00D5482B">
            <w:pPr>
              <w:rPr>
                <w:rFonts w:ascii="Times New Roman" w:hAnsi="Times New Roman" w:cs="Times New Roman"/>
              </w:rPr>
            </w:pPr>
            <w:r w:rsidRPr="003A3F03">
              <w:rPr>
                <w:rFonts w:ascii="Times New Roman" w:hAnsi="Times New Roman" w:cs="Times New Roman"/>
              </w:rPr>
              <w:t>49     47 not 48 (960)</w:t>
            </w:r>
          </w:p>
        </w:tc>
      </w:tr>
    </w:tbl>
    <w:p w14:paraId="504E8D87" w14:textId="77777777" w:rsidR="00BB55D5" w:rsidRDefault="00BB55D5"/>
    <w:sectPr w:rsidR="00BB55D5" w:rsidSect="008D2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2B"/>
    <w:rsid w:val="000073AE"/>
    <w:rsid w:val="0004641E"/>
    <w:rsid w:val="00071E68"/>
    <w:rsid w:val="000A061B"/>
    <w:rsid w:val="000A44E0"/>
    <w:rsid w:val="000C181B"/>
    <w:rsid w:val="000C639D"/>
    <w:rsid w:val="00110AB1"/>
    <w:rsid w:val="001632C3"/>
    <w:rsid w:val="00172463"/>
    <w:rsid w:val="001C767E"/>
    <w:rsid w:val="001D2222"/>
    <w:rsid w:val="001D31D5"/>
    <w:rsid w:val="001E6F3F"/>
    <w:rsid w:val="002379DB"/>
    <w:rsid w:val="00257A2C"/>
    <w:rsid w:val="00275174"/>
    <w:rsid w:val="002944F5"/>
    <w:rsid w:val="002C0954"/>
    <w:rsid w:val="002E209B"/>
    <w:rsid w:val="002F0DDC"/>
    <w:rsid w:val="00305F78"/>
    <w:rsid w:val="00311BE1"/>
    <w:rsid w:val="00330D6A"/>
    <w:rsid w:val="003341F3"/>
    <w:rsid w:val="003733BB"/>
    <w:rsid w:val="00375127"/>
    <w:rsid w:val="003902D5"/>
    <w:rsid w:val="00395D15"/>
    <w:rsid w:val="003A2C26"/>
    <w:rsid w:val="003A3F03"/>
    <w:rsid w:val="003B4192"/>
    <w:rsid w:val="00432526"/>
    <w:rsid w:val="00444BD5"/>
    <w:rsid w:val="00463081"/>
    <w:rsid w:val="004952A8"/>
    <w:rsid w:val="004A2772"/>
    <w:rsid w:val="004A466A"/>
    <w:rsid w:val="004E27D9"/>
    <w:rsid w:val="004F7A9C"/>
    <w:rsid w:val="00521BB0"/>
    <w:rsid w:val="0054765C"/>
    <w:rsid w:val="005B563D"/>
    <w:rsid w:val="005C0DC3"/>
    <w:rsid w:val="005D63A9"/>
    <w:rsid w:val="00611E9A"/>
    <w:rsid w:val="006257CF"/>
    <w:rsid w:val="00632EE4"/>
    <w:rsid w:val="00671863"/>
    <w:rsid w:val="006A3525"/>
    <w:rsid w:val="006F1B00"/>
    <w:rsid w:val="00710C9A"/>
    <w:rsid w:val="00730834"/>
    <w:rsid w:val="0074569E"/>
    <w:rsid w:val="00746D21"/>
    <w:rsid w:val="00750093"/>
    <w:rsid w:val="00752319"/>
    <w:rsid w:val="007570A7"/>
    <w:rsid w:val="00771F10"/>
    <w:rsid w:val="007777F4"/>
    <w:rsid w:val="007A0F42"/>
    <w:rsid w:val="007B42FB"/>
    <w:rsid w:val="007D242A"/>
    <w:rsid w:val="007E07A7"/>
    <w:rsid w:val="007E29DF"/>
    <w:rsid w:val="007F365E"/>
    <w:rsid w:val="00805CBE"/>
    <w:rsid w:val="0081687E"/>
    <w:rsid w:val="00820871"/>
    <w:rsid w:val="0084162E"/>
    <w:rsid w:val="00847640"/>
    <w:rsid w:val="00856F96"/>
    <w:rsid w:val="00891F8F"/>
    <w:rsid w:val="008C00D8"/>
    <w:rsid w:val="008D240D"/>
    <w:rsid w:val="008F3088"/>
    <w:rsid w:val="008F3FC8"/>
    <w:rsid w:val="008F59B1"/>
    <w:rsid w:val="00900002"/>
    <w:rsid w:val="0090232A"/>
    <w:rsid w:val="00946255"/>
    <w:rsid w:val="00994FF2"/>
    <w:rsid w:val="009B79F9"/>
    <w:rsid w:val="009F4EBF"/>
    <w:rsid w:val="00A20709"/>
    <w:rsid w:val="00A22FB5"/>
    <w:rsid w:val="00A3039E"/>
    <w:rsid w:val="00A734D8"/>
    <w:rsid w:val="00A91057"/>
    <w:rsid w:val="00A91BDC"/>
    <w:rsid w:val="00A96707"/>
    <w:rsid w:val="00AA048A"/>
    <w:rsid w:val="00AB3C67"/>
    <w:rsid w:val="00AB791F"/>
    <w:rsid w:val="00AC35EC"/>
    <w:rsid w:val="00AE0D6A"/>
    <w:rsid w:val="00AF2517"/>
    <w:rsid w:val="00B26FED"/>
    <w:rsid w:val="00B31374"/>
    <w:rsid w:val="00B926B2"/>
    <w:rsid w:val="00BA127B"/>
    <w:rsid w:val="00BB55D5"/>
    <w:rsid w:val="00C01DEF"/>
    <w:rsid w:val="00C33153"/>
    <w:rsid w:val="00C46FEF"/>
    <w:rsid w:val="00C5165F"/>
    <w:rsid w:val="00C61CF2"/>
    <w:rsid w:val="00C70EFB"/>
    <w:rsid w:val="00CA34CD"/>
    <w:rsid w:val="00CC5403"/>
    <w:rsid w:val="00CE75E5"/>
    <w:rsid w:val="00CF10FE"/>
    <w:rsid w:val="00CF5A37"/>
    <w:rsid w:val="00D14E87"/>
    <w:rsid w:val="00D25E3B"/>
    <w:rsid w:val="00D364C9"/>
    <w:rsid w:val="00D539A1"/>
    <w:rsid w:val="00D5482B"/>
    <w:rsid w:val="00D6532A"/>
    <w:rsid w:val="00D672CE"/>
    <w:rsid w:val="00D70928"/>
    <w:rsid w:val="00D84A56"/>
    <w:rsid w:val="00D90533"/>
    <w:rsid w:val="00D91E40"/>
    <w:rsid w:val="00DB0F71"/>
    <w:rsid w:val="00DB4292"/>
    <w:rsid w:val="00DC2818"/>
    <w:rsid w:val="00E00A75"/>
    <w:rsid w:val="00E22B4A"/>
    <w:rsid w:val="00E33BB7"/>
    <w:rsid w:val="00E35213"/>
    <w:rsid w:val="00E44894"/>
    <w:rsid w:val="00E57A62"/>
    <w:rsid w:val="00E82840"/>
    <w:rsid w:val="00E86748"/>
    <w:rsid w:val="00E92A96"/>
    <w:rsid w:val="00EF243F"/>
    <w:rsid w:val="00F0670E"/>
    <w:rsid w:val="00F10A20"/>
    <w:rsid w:val="00F721C2"/>
    <w:rsid w:val="00F76714"/>
    <w:rsid w:val="00FB263C"/>
    <w:rsid w:val="00FB5B76"/>
    <w:rsid w:val="00FD1DEB"/>
    <w:rsid w:val="00FD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C17B4"/>
  <w15:chartTrackingRefBased/>
  <w15:docId w15:val="{7B217C1F-A995-5940-A08F-D2CB8AC0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9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92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4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hen</dc:creator>
  <cp:keywords/>
  <dc:description/>
  <cp:lastModifiedBy>Henry Chen</cp:lastModifiedBy>
  <cp:revision>5</cp:revision>
  <dcterms:created xsi:type="dcterms:W3CDTF">2022-04-05T02:53:00Z</dcterms:created>
  <dcterms:modified xsi:type="dcterms:W3CDTF">2022-04-08T02:34:00Z</dcterms:modified>
</cp:coreProperties>
</file>